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eastAsia="Times-Italic;Segoe Print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lang w:bidi="ar"/>
        </w:rPr>
        <w:t>Cellular antioxidant activit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antioxidant activities were investigated by determining the SOD (superoxide dismutase) and CAT (catalase) activities and MD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(malondialdehyde) contents of the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RAW 264.7 cells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ccording to the previously described methods (Chou et al., 2013; Wang et al., 2015; Zhang et al., 2021)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RAW 264.7 cells (500 μL) at a density of </w:t>
      </w:r>
      <w:r>
        <w:rPr>
          <w:rFonts w:cs="Times New Roman" w:ascii="Times New Roman" w:hAnsi="Times New Roman"/>
          <w:b/>
          <w:bCs/>
          <w:color w:val="FF0000"/>
          <w:kern w:val="0"/>
          <w:sz w:val="24"/>
          <w:lang w:val="en-US" w:eastAsia="zh-CN" w:bidi="ar"/>
        </w:rPr>
        <w:t>1</w:t>
      </w:r>
      <w:r>
        <w:rPr>
          <w:rFonts w:eastAsia="Times-Roman;Times New Roman" w:cs="Times New Roman" w:ascii="Times New Roman" w:hAnsi="Times New Roman"/>
          <w:b/>
          <w:bCs/>
          <w:color w:val="FF0000"/>
          <w:kern w:val="0"/>
          <w:sz w:val="24"/>
          <w:lang w:bidi="ar"/>
        </w:rPr>
        <w:t>×10</w:t>
      </w:r>
      <w:r>
        <w:rPr>
          <w:rFonts w:eastAsia="Times-Roman;Times New Roman" w:cs="Times New Roman" w:ascii="Times New Roman" w:hAnsi="Times New Roman"/>
          <w:b/>
          <w:bCs/>
          <w:color w:val="FF0000"/>
          <w:kern w:val="0"/>
          <w:sz w:val="24"/>
          <w:vertAlign w:val="superscript"/>
          <w:lang w:bidi="ar"/>
        </w:rPr>
        <w:t>4</w:t>
      </w:r>
      <w:r>
        <w:rPr>
          <w:rFonts w:eastAsia="Times-Roman;Times New Roman" w:cs="Times New Roman" w:ascii="Times New Roman" w:hAnsi="Times New Roman"/>
          <w:b/>
          <w:bCs/>
          <w:color w:val="FF0000"/>
          <w:kern w:val="0"/>
          <w:sz w:val="24"/>
          <w:lang w:bidi="ar"/>
        </w:rPr>
        <w:t xml:space="preserve"> cells/well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 were incubated in 48-well plates for 24 h, and the cell supernatants were discarded. 500 μL of the AERP and EERP (10-500 μg/mL) were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added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 and cultured for 1 h, and DEX (10 and 25 μg/mL) was used as a positive control. LPS was used to stimulate RAW 264.7 cells for 24 h.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Then, the cell supernatants were discarded again, and the cell were digest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trypsin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nd certrifuged at 8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,000g for 1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0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min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at 4 °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, the cell were harvested. After adding into cell lysis buffer, the samples were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ultrasonically lysed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3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0 times (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3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s each) on ice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with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and centrifuged at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8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,000g for 1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0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min at 4 °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gain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Finally, t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he supernatants were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collected to determine th</w:t>
      </w:r>
      <w:r>
        <w:rPr>
          <w:rFonts w:cs="Times New Roman" w:ascii="Times New Roman" w:hAnsi="Times New Roman"/>
          <w:color w:val="000000"/>
          <w:sz w:val="24"/>
        </w:rPr>
        <w:t>e SOD and CAT activities and MDA conten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 using the relative assay kits (Solarbio, China).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The protein concentrations of each samples were determined using BCA kit (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Solarbio, China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). Briefly, SOD activity in the supernatan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was measured by using nitro blue tetrazolium as a substra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e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with SOD assay ki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. After adding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reagents according to the kit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to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supernatan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nd then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incubati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ng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t 37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°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for 40 min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, color developing agent was added and kept for 10 min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. 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he absorbance was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measured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t 5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6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0 nm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using a Multiskan Go Microplate Spectrophotometer (Thermo Scientific., U.S.A)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. One unit of SOD activity was defined as the amount of enzyme that inhibited autooxidation by 50% under the given experimental condition and the values were expressed as U/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mg pro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. CAT activity was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determined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by using H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vertAlign w:val="subscript"/>
          <w:lang w:val="en-US" w:eastAsia="zh-CN" w:bidi="ar"/>
        </w:rPr>
        <w:t>2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vertAlign w:val="subscript"/>
          <w:lang w:val="en-US" w:eastAsia="zh-CN" w:bidi="ar"/>
        </w:rPr>
        <w:t>2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s a substrate with CAT assay kit, and the absorbance was scanned at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240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nm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with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a Multiskan Go Microplate Spectrophotometer (Thermo Scientific., U.S.A)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. The concentration of MDA, a reliable marker of lipid peroxidation, was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measured using a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Multiskan Go Microplate Spectrophotometer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t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450,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532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nd 600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>nm.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Three replicates were performed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Result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0" distR="0">
            <wp:extent cx="2599055" cy="2364740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0" distR="0">
            <wp:extent cx="2486025" cy="2209165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gb</dc:creator>
  <dc:description/>
  <dc:language>en-US</dc:language>
  <cp:lastModifiedBy>飞</cp:lastModifiedBy>
  <dcterms:modified xsi:type="dcterms:W3CDTF">2021-01-06T04:4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